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1: Primers used for PCR amplification of the rhesus macaque TLR7 gene region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  <w:sz w:val="22"/>
          <w:szCs w:val="22"/>
          <w:u w:val="single"/>
          <w:lang w:val="en-GB"/>
        </w:rPr>
      </w:pPr>
      <w:r>
        <w:rPr>
          <w:b/>
          <w:sz w:val="22"/>
          <w:szCs w:val="22"/>
          <w:u w:val="single"/>
          <w:lang w:val="en-GB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6300"/>
      </w:tblGrid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exon 1 and exon 2 primers:</w:t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lr7_F1_1</w:t>
              <w:tab/>
              <w:t xml:space="preserve"> </w:t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CCTCTCCAGCTGGGTCTAA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lr7_F1_2</w:t>
              <w:tab/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TGGGTGGCAGGAAGTGTAG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lr7_F1_3</w:t>
              <w:tab/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TAAGAGGAACCCGGTGCT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lr7_F1_4 </w:t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TGCTGCGATCATTGCTTTA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lr7_F1_5 </w:t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CCAGTCTACCTAACTTCGAGGA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lr7_F1_6 </w:t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TGCTATGAGCCTGCCTACA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lr7_F1_7 </w:t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CCCCTTCATTAATGCCAAT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lr7_F1_8 </w:t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GGCAAGAGCAATGTTGAAG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/>
                <w:sz w:val="22"/>
                <w:szCs w:val="22"/>
                <w:lang w:val="en-GB"/>
              </w:rPr>
              <w:t>exon 3 primers</w:t>
            </w:r>
            <w:r>
              <w:rPr>
                <w:sz w:val="22"/>
                <w:szCs w:val="22"/>
                <w:lang w:val="en-GB"/>
              </w:rPr>
              <w:t>:</w:t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lr7_F2_1</w:t>
              <w:tab/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TGCCAGAATGGCATGAAT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lr7_F2_2</w:t>
              <w:tab/>
              <w:tab/>
              <w:tab/>
              <w:tab/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GGCCTTGTTTCCAACTGT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lr7_F2_3</w:t>
              <w:tab/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GCTGCTTCTACCATCTTGAAA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lr7_F2_4 </w:t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GTTCGTAGTGTTGGTGGG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lr7_F2_5 </w:t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CTCCTTGGGGCTAGATGGT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lr7_F2_6 </w:t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TCTGTCAGCGCATCAAAAG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lr7_F2_7 </w:t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CTCAAGGCTGAGAAGCTGT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lr7_F2_8 </w:t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TACCTGGATGGAAACCAGC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lr7_F3_1 </w:t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GTCCCTACTGTTTTGCCAT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lr7_F3_2 </w:t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CCTCTGATCCGCAGAATTT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lr7_F3_3 </w:t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TGAACTTCAGGTCTATCGTGC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lr7_F3_4 </w:t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ATCCAAGGTCTGCCCATA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lr7_F3_5 </w:t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TGCAAGGAGTTGCAGGTTC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lr7_F3_6 </w:t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GGAGTTTTTCCCAAATGAA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lr7_F3_7 </w:t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TGCTGGTGGAGGAAGAGAT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lr7_F3_8 </w:t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ACCGGCTTGATTTACTCC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lr7_F4_1 </w:t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GCCTTCTGGAGTTTTTGATG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lr7_F4_2 </w:t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TCTGTGGCCAGGTAAGGAA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lr7_F4_3 </w:t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GCTTCCCAGAAAATGTCC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lr7_F4_4 </w:t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CCAAAACCCACTCTGTCAC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lr7_F4_5 </w:t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GCCAAGATAAAGGGGTATCA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lr7_F4_6 </w:t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AGCTGAGGGGAGAGACTCA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lr7_F4_7 </w:t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CAGAGTCTTTTCCGGAGC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lr7_F4_8 </w:t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TGTCCCATCAGAGGCTCAT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lr7_F5_1 </w:t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CCAAAAGCGTGTTTTGAA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lr7_F5_2 </w:t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TGGTCTCATATAGACAGAGCTTGA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lr7_F5_3 </w:t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GGGAAAGGAGTGCCAAGTA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lr7_F5_4 </w:t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CTGGATGTCACAGAAGCAA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lr7_F5_5 </w:t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CTGGGCAACAGAGCTAGAC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lr7_F5_6 </w:t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TTTCCAAATGGCACAAACA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lr7_F5_7 </w:t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TTGCTGTATCAAGCGTGC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lr7_F5_8 </w:t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GACGGTAAGCCCTAAAGGA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lr7_F6_1 </w:t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GATGGGAGAAGAAACCAAA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lr7_F6_2 </w:t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CCATTATCCTTGTTCTCACG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lr7_F6_3 </w:t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GGGTCACAAATTCCCAAA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lr7_F6_4 </w:t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CATTCAGAGCTTTGTGGGG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lr7_F6_5 </w:t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GAGGTTAAGTACGGTGGTTTG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lr7_F6_6 </w:t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CCTCTTGTTCACCCGAGTT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lr7_F6_7 </w:t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CGGGGCTACAATCAGACTC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lr7_F6_8</w:t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CAGGGCAAATGTTATGGAT</w:t>
            </w:r>
          </w:p>
        </w:tc>
      </w:tr>
    </w:tbl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13:11:00Z</dcterms:created>
  <dc:creator>ViroRB305</dc:creator>
  <dc:description/>
  <cp:keywords/>
  <dc:language>en-US</dc:language>
  <cp:lastModifiedBy>ViroRB305</cp:lastModifiedBy>
  <dcterms:modified xsi:type="dcterms:W3CDTF">2011-09-26T13:19:00Z</dcterms:modified>
  <cp:revision>4</cp:revision>
  <dc:subject/>
  <dc:title>Table S1: Primers used for PCR amplification of the rhesus macaque TLR7 gene region </dc:title>
</cp:coreProperties>
</file>